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50987F">
      <w:pPr>
        <w:pStyle w:val="2"/>
        <w:rPr>
          <w:sz w:val="28"/>
          <w:szCs w:val="28"/>
        </w:rPr>
      </w:pPr>
      <w:r>
        <w:rPr>
          <w:sz w:val="28"/>
          <w:szCs w:val="28"/>
        </w:rPr>
        <w:t>Table 1</w:t>
      </w:r>
      <w:r>
        <w:rPr>
          <w:rFonts w:hint="eastAsia" w:eastAsia="宋体"/>
          <w:sz w:val="28"/>
          <w:szCs w:val="28"/>
          <w:lang w:val="en-US" w:eastAsia="zh-CN"/>
        </w:rPr>
        <w:t>S</w:t>
      </w:r>
      <w:r>
        <w:rPr>
          <w:sz w:val="28"/>
          <w:szCs w:val="28"/>
        </w:rPr>
        <w:t xml:space="preserve"> . Details of qualified compounds in </w:t>
      </w:r>
      <w:r>
        <w:rPr>
          <w:rFonts w:hint="default" w:ascii="Times New Roman" w:hAnsi="Times New Roman" w:eastAsia="Times New Roman"/>
          <w:sz w:val="28"/>
          <w:szCs w:val="28"/>
        </w:rPr>
        <w:t>Dingji Fumai Decoction</w:t>
      </w:r>
      <w:r>
        <w:rPr>
          <w:sz w:val="28"/>
          <w:szCs w:val="28"/>
        </w:rPr>
        <w:t>.</w:t>
      </w:r>
      <w:bookmarkStart w:id="0" w:name="_GoBack"/>
      <w:bookmarkEnd w:id="0"/>
    </w:p>
    <w:tbl>
      <w:tblPr>
        <w:tblStyle w:val="5"/>
        <w:tblW w:w="1068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6410"/>
        <w:gridCol w:w="761"/>
        <w:gridCol w:w="475"/>
        <w:gridCol w:w="417"/>
        <w:gridCol w:w="407"/>
        <w:gridCol w:w="379"/>
        <w:gridCol w:w="473"/>
        <w:gridCol w:w="16"/>
      </w:tblGrid>
      <w:tr w14:paraId="6F507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280" w:hRule="atLeast"/>
        </w:trPr>
        <w:tc>
          <w:tcPr>
            <w:tcW w:w="1344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485A96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UBCHEM 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641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5C542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gredients</w:t>
            </w:r>
          </w:p>
        </w:tc>
        <w:tc>
          <w:tcPr>
            <w:tcW w:w="2912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B37DA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              SwissADME results</w:t>
            </w:r>
          </w:p>
        </w:tc>
      </w:tr>
      <w:tr w14:paraId="047BDF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280" w:hRule="atLeast"/>
        </w:trPr>
        <w:tc>
          <w:tcPr>
            <w:tcW w:w="1344" w:type="dxa"/>
            <w:vMerge w:val="continue"/>
            <w:tcBorders>
              <w:top w:val="nil"/>
              <w:bottom w:val="nil"/>
            </w:tcBorders>
            <w:vAlign w:val="center"/>
          </w:tcPr>
          <w:p w14:paraId="52EE6F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10" w:type="dxa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 w14:paraId="65E686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6FC02B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trointestinal absorption(GA)</w:t>
            </w:r>
          </w:p>
        </w:tc>
        <w:tc>
          <w:tcPr>
            <w:tcW w:w="2151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3D01AF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        druglikeness (DL)</w:t>
            </w:r>
          </w:p>
        </w:tc>
      </w:tr>
      <w:tr w14:paraId="23B0F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156659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1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006DBE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C78F8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754F97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ipinski</w:t>
            </w:r>
          </w:p>
        </w:tc>
        <w:tc>
          <w:tcPr>
            <w:tcW w:w="417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587AB36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hose</w:t>
            </w:r>
          </w:p>
        </w:tc>
        <w:tc>
          <w:tcPr>
            <w:tcW w:w="407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0F40E1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eber</w:t>
            </w:r>
          </w:p>
        </w:tc>
        <w:tc>
          <w:tcPr>
            <w:tcW w:w="379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08B617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gan</w:t>
            </w:r>
          </w:p>
        </w:tc>
        <w:tc>
          <w:tcPr>
            <w:tcW w:w="489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1FC1E0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uegge</w:t>
            </w:r>
          </w:p>
        </w:tc>
      </w:tr>
      <w:tr w14:paraId="6A91F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1D6185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89043</w:t>
            </w:r>
          </w:p>
        </w:tc>
        <w:tc>
          <w:tcPr>
            <w:tcW w:w="64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04F5C5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ffeic Acid</w:t>
            </w:r>
          </w:p>
        </w:tc>
        <w:tc>
          <w:tcPr>
            <w:tcW w:w="761" w:type="dxa"/>
            <w:tcBorders>
              <w:top w:val="single" w:color="auto" w:sz="4" w:space="0"/>
            </w:tcBorders>
            <w:shd w:val="clear" w:color="auto" w:fill="auto"/>
          </w:tcPr>
          <w:p w14:paraId="44822E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tcBorders>
              <w:top w:val="single" w:color="auto" w:sz="4" w:space="0"/>
            </w:tcBorders>
            <w:shd w:val="clear" w:color="auto" w:fill="auto"/>
          </w:tcPr>
          <w:p w14:paraId="0CB3B9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tcBorders>
              <w:top w:val="single" w:color="auto" w:sz="4" w:space="0"/>
            </w:tcBorders>
            <w:shd w:val="clear" w:color="auto" w:fill="auto"/>
          </w:tcPr>
          <w:p w14:paraId="4B2290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tcBorders>
              <w:top w:val="single" w:color="auto" w:sz="4" w:space="0"/>
            </w:tcBorders>
            <w:shd w:val="clear" w:color="auto" w:fill="auto"/>
          </w:tcPr>
          <w:p w14:paraId="559582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tcBorders>
              <w:top w:val="single" w:color="auto" w:sz="4" w:space="0"/>
            </w:tcBorders>
            <w:shd w:val="clear" w:color="auto" w:fill="auto"/>
          </w:tcPr>
          <w:p w14:paraId="31CDA8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tcBorders>
              <w:top w:val="single" w:color="auto" w:sz="4" w:space="0"/>
            </w:tcBorders>
            <w:shd w:val="clear" w:color="auto" w:fill="auto"/>
          </w:tcPr>
          <w:p w14:paraId="148033D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7C5D6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4A84CC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36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A52224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thyl Palmitate</w:t>
            </w:r>
          </w:p>
        </w:tc>
        <w:tc>
          <w:tcPr>
            <w:tcW w:w="761" w:type="dxa"/>
            <w:shd w:val="clear" w:color="auto" w:fill="auto"/>
          </w:tcPr>
          <w:p w14:paraId="05ACF23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</w:tcPr>
          <w:p w14:paraId="47AB45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</w:tcPr>
          <w:p w14:paraId="1B3A21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</w:tcPr>
          <w:p w14:paraId="4A4B85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</w:tcPr>
          <w:p w14:paraId="2B3A2E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</w:tcPr>
          <w:p w14:paraId="1532F0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DA386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DB4FB4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8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7E2F4E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Vanillin</w:t>
            </w:r>
          </w:p>
        </w:tc>
        <w:tc>
          <w:tcPr>
            <w:tcW w:w="761" w:type="dxa"/>
            <w:shd w:val="clear" w:color="auto" w:fill="auto"/>
          </w:tcPr>
          <w:p w14:paraId="778284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</w:tcPr>
          <w:p w14:paraId="2099C9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</w:tcPr>
          <w:p w14:paraId="661453A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</w:tcPr>
          <w:p w14:paraId="3EA280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14:paraId="1C3BCE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</w:tcPr>
          <w:p w14:paraId="652D42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F8968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CDC9B7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7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8FFA6E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racil</w:t>
            </w:r>
          </w:p>
        </w:tc>
        <w:tc>
          <w:tcPr>
            <w:tcW w:w="761" w:type="dxa"/>
            <w:shd w:val="clear" w:color="auto" w:fill="auto"/>
          </w:tcPr>
          <w:p w14:paraId="02B337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</w:tcPr>
          <w:p w14:paraId="189CAB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</w:tcPr>
          <w:p w14:paraId="411FD4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</w:tcPr>
          <w:p w14:paraId="34E460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14:paraId="7275D9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</w:tcPr>
          <w:p w14:paraId="47241F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D995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1152DF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136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5BBA6D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utylphthalide</w:t>
            </w:r>
          </w:p>
        </w:tc>
        <w:tc>
          <w:tcPr>
            <w:tcW w:w="761" w:type="dxa"/>
            <w:shd w:val="clear" w:color="auto" w:fill="auto"/>
          </w:tcPr>
          <w:p w14:paraId="5E1C48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953F6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642DD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DD515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806AD9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BDF6D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82DB8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E31505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20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96456B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hrysophanic Acid</w:t>
            </w:r>
          </w:p>
        </w:tc>
        <w:tc>
          <w:tcPr>
            <w:tcW w:w="761" w:type="dxa"/>
            <w:shd w:val="clear" w:color="auto" w:fill="auto"/>
          </w:tcPr>
          <w:p w14:paraId="12D86F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35E44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1E920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1ED79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0B927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6B20A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B0B59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EA2BA5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87334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A7774E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Wallichilide</w:t>
            </w:r>
          </w:p>
        </w:tc>
        <w:tc>
          <w:tcPr>
            <w:tcW w:w="761" w:type="dxa"/>
            <w:shd w:val="clear" w:color="auto" w:fill="auto"/>
          </w:tcPr>
          <w:p w14:paraId="202B74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18FCA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45539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7FC5A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66B5B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13E65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6E6FF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8057BB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29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392B9C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huanxiongzine</w:t>
            </w:r>
          </w:p>
        </w:tc>
        <w:tc>
          <w:tcPr>
            <w:tcW w:w="761" w:type="dxa"/>
            <w:shd w:val="clear" w:color="auto" w:fill="auto"/>
          </w:tcPr>
          <w:p w14:paraId="2F1B4D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0E2BB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94B5B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7428B9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  <w:vAlign w:val="top"/>
          </w:tcPr>
          <w:p w14:paraId="028011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2CB1B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CADBA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A323A7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4237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0E1179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-Butylidenephthalide</w:t>
            </w:r>
          </w:p>
        </w:tc>
        <w:tc>
          <w:tcPr>
            <w:tcW w:w="761" w:type="dxa"/>
            <w:shd w:val="clear" w:color="auto" w:fill="auto"/>
          </w:tcPr>
          <w:p w14:paraId="21FB79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2AF46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370CF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2BBFB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D5FEF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98911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DD88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43EAC3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08525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2CFA8A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kyunolide</w:t>
            </w:r>
          </w:p>
        </w:tc>
        <w:tc>
          <w:tcPr>
            <w:tcW w:w="761" w:type="dxa"/>
            <w:shd w:val="clear" w:color="auto" w:fill="auto"/>
          </w:tcPr>
          <w:p w14:paraId="0D061A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FE890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FC4F3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30D19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3BB10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E1BB7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E650D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B30D5E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223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D02ED8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pathulenol</w:t>
            </w:r>
          </w:p>
        </w:tc>
        <w:tc>
          <w:tcPr>
            <w:tcW w:w="761" w:type="dxa"/>
            <w:shd w:val="clear" w:color="auto" w:fill="auto"/>
          </w:tcPr>
          <w:p w14:paraId="27163A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102C7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FF9C7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38457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DC90B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22C0F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A53D5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2EB230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36705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47DA25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danonic Acid</w:t>
            </w:r>
          </w:p>
        </w:tc>
        <w:tc>
          <w:tcPr>
            <w:tcW w:w="761" w:type="dxa"/>
            <w:shd w:val="clear" w:color="auto" w:fill="auto"/>
          </w:tcPr>
          <w:p w14:paraId="311C43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868BB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89700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FACFA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E01A4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2C696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5DB8D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66E00D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598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9E8906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nidium Lactone</w:t>
            </w:r>
          </w:p>
        </w:tc>
        <w:tc>
          <w:tcPr>
            <w:tcW w:w="761" w:type="dxa"/>
            <w:shd w:val="clear" w:color="auto" w:fill="auto"/>
          </w:tcPr>
          <w:p w14:paraId="692CBE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30543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DF258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B29F3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02056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37132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94C0C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160BC7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069803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C668BA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Z,Z')-Diligustilide</w:t>
            </w:r>
          </w:p>
        </w:tc>
        <w:tc>
          <w:tcPr>
            <w:tcW w:w="761" w:type="dxa"/>
            <w:shd w:val="clear" w:color="auto" w:fill="auto"/>
          </w:tcPr>
          <w:p w14:paraId="785CB2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05495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B3326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51ACA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B41D0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39229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470B3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344" w:type="dxa"/>
            <w:shd w:val="clear" w:color="auto" w:fill="auto"/>
            <w:vAlign w:val="center"/>
          </w:tcPr>
          <w:p w14:paraId="7475077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639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1448AF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thyl Heptadecanoate</w:t>
            </w:r>
          </w:p>
        </w:tc>
        <w:tc>
          <w:tcPr>
            <w:tcW w:w="761" w:type="dxa"/>
            <w:shd w:val="clear" w:color="auto" w:fill="auto"/>
          </w:tcPr>
          <w:p w14:paraId="74ECE8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BA44A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16CE8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600C3C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  <w:vAlign w:val="top"/>
          </w:tcPr>
          <w:p w14:paraId="0191A7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E0E61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968DC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7E64DD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65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D483B8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-Hydroxycoumarin</w:t>
            </w:r>
          </w:p>
        </w:tc>
        <w:tc>
          <w:tcPr>
            <w:tcW w:w="761" w:type="dxa"/>
            <w:shd w:val="clear" w:color="auto" w:fill="auto"/>
          </w:tcPr>
          <w:p w14:paraId="621043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07350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907F9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13B69CE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E0FE5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5EEAF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5D12A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A93BA4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902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1E3A0D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gustilide</w:t>
            </w:r>
          </w:p>
        </w:tc>
        <w:tc>
          <w:tcPr>
            <w:tcW w:w="761" w:type="dxa"/>
            <w:shd w:val="clear" w:color="auto" w:fill="auto"/>
          </w:tcPr>
          <w:p w14:paraId="3B2EB1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A67B3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A8CFA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F8565A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3C3F5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ACFFB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9C45D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5F7DDE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812267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47D655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-Methoxy-4-(3-Methoxy-1-Propenyl)-Phenol</w:t>
            </w:r>
          </w:p>
        </w:tc>
        <w:tc>
          <w:tcPr>
            <w:tcW w:w="761" w:type="dxa"/>
            <w:shd w:val="clear" w:color="auto" w:fill="auto"/>
          </w:tcPr>
          <w:p w14:paraId="4706C0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C5EAD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90B3B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1D50EA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5910C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92BD5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614DA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217035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18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396E83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thyl Palmitate</w:t>
            </w:r>
          </w:p>
        </w:tc>
        <w:tc>
          <w:tcPr>
            <w:tcW w:w="761" w:type="dxa"/>
            <w:shd w:val="clear" w:color="auto" w:fill="auto"/>
          </w:tcPr>
          <w:p w14:paraId="017615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F6EC0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27698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7F3D8E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  <w:vAlign w:val="top"/>
          </w:tcPr>
          <w:p w14:paraId="185E27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049D0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EB04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F54445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442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6211B6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thyl Linoleate</w:t>
            </w:r>
          </w:p>
        </w:tc>
        <w:tc>
          <w:tcPr>
            <w:tcW w:w="761" w:type="dxa"/>
            <w:shd w:val="clear" w:color="auto" w:fill="auto"/>
          </w:tcPr>
          <w:p w14:paraId="0425BB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3A151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D0203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21C1D4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  <w:vAlign w:val="top"/>
          </w:tcPr>
          <w:p w14:paraId="3A1AD6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E66FE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35112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344" w:type="dxa"/>
            <w:shd w:val="clear" w:color="auto" w:fill="auto"/>
            <w:vAlign w:val="center"/>
          </w:tcPr>
          <w:p w14:paraId="28642BA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351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6B4501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thyl Pentadecanoate</w:t>
            </w:r>
          </w:p>
        </w:tc>
        <w:tc>
          <w:tcPr>
            <w:tcW w:w="761" w:type="dxa"/>
            <w:shd w:val="clear" w:color="auto" w:fill="auto"/>
          </w:tcPr>
          <w:p w14:paraId="019E08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9EEB8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BF7C4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616C8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  <w:vAlign w:val="top"/>
          </w:tcPr>
          <w:p w14:paraId="2F521E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99F01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9A958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52916F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55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35D49D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thyl Phenylacetate</w:t>
            </w:r>
          </w:p>
        </w:tc>
        <w:tc>
          <w:tcPr>
            <w:tcW w:w="761" w:type="dxa"/>
            <w:shd w:val="clear" w:color="auto" w:fill="auto"/>
          </w:tcPr>
          <w:p w14:paraId="06D256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2011A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9F422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32C57C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B6A3A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813A8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2E1CF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840D9B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08385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1A544F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eocnidilide</w:t>
            </w:r>
          </w:p>
        </w:tc>
        <w:tc>
          <w:tcPr>
            <w:tcW w:w="761" w:type="dxa"/>
            <w:shd w:val="clear" w:color="auto" w:fill="auto"/>
          </w:tcPr>
          <w:p w14:paraId="157564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CD266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302A0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9A1DA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258A3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EFEC75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6C0DD0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49AEEE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4535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9DA4D5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etinol</w:t>
            </w:r>
          </w:p>
        </w:tc>
        <w:tc>
          <w:tcPr>
            <w:tcW w:w="761" w:type="dxa"/>
            <w:shd w:val="clear" w:color="auto" w:fill="auto"/>
          </w:tcPr>
          <w:p w14:paraId="547A84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A7DF4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3CF24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EB093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7093F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EF571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698CE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01773E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4237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3B11D0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kyunolide C</w:t>
            </w:r>
          </w:p>
        </w:tc>
        <w:tc>
          <w:tcPr>
            <w:tcW w:w="761" w:type="dxa"/>
            <w:shd w:val="clear" w:color="auto" w:fill="auto"/>
          </w:tcPr>
          <w:p w14:paraId="7C3133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02390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9C54E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C3BF4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336B6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66C4FB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76EB2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A5CA08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26452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4B4955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kyunolide D</w:t>
            </w:r>
          </w:p>
        </w:tc>
        <w:tc>
          <w:tcPr>
            <w:tcW w:w="761" w:type="dxa"/>
            <w:shd w:val="clear" w:color="auto" w:fill="auto"/>
          </w:tcPr>
          <w:p w14:paraId="53FE31A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97896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2EF0A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6C7BF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D3302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26E71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D2C52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A1180A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83053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DF7D2A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kyunolide E</w:t>
            </w:r>
          </w:p>
        </w:tc>
        <w:tc>
          <w:tcPr>
            <w:tcW w:w="761" w:type="dxa"/>
            <w:shd w:val="clear" w:color="auto" w:fill="auto"/>
          </w:tcPr>
          <w:p w14:paraId="13C413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1D7C5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06283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E1641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11659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50B988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6880D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B4C031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24119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A24834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kyunolide F</w:t>
            </w:r>
          </w:p>
        </w:tc>
        <w:tc>
          <w:tcPr>
            <w:tcW w:w="761" w:type="dxa"/>
            <w:shd w:val="clear" w:color="auto" w:fill="auto"/>
          </w:tcPr>
          <w:p w14:paraId="2FE1D6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A4B95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A2595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B6F2C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1CFE1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1046D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7479D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F9FACA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01328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E91C8E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kyunolide G</w:t>
            </w:r>
          </w:p>
        </w:tc>
        <w:tc>
          <w:tcPr>
            <w:tcW w:w="761" w:type="dxa"/>
            <w:shd w:val="clear" w:color="auto" w:fill="auto"/>
          </w:tcPr>
          <w:p w14:paraId="4DF09E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A5881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29004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74A6A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E6C19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79E7A2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B8CD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CDCD53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96508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874881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kyunolide H</w:t>
            </w:r>
          </w:p>
        </w:tc>
        <w:tc>
          <w:tcPr>
            <w:tcW w:w="761" w:type="dxa"/>
            <w:shd w:val="clear" w:color="auto" w:fill="auto"/>
          </w:tcPr>
          <w:p w14:paraId="4CE012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6976C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5D57C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C806D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FEEB6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C9B71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27E71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51AF24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412129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E8476D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kyunolide J</w:t>
            </w:r>
          </w:p>
        </w:tc>
        <w:tc>
          <w:tcPr>
            <w:tcW w:w="761" w:type="dxa"/>
            <w:shd w:val="clear" w:color="auto" w:fill="auto"/>
          </w:tcPr>
          <w:p w14:paraId="08DB54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CB026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36871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1BCFA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1C200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C9B5D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38153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D51356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2125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D70891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kyunolide K</w:t>
            </w:r>
          </w:p>
        </w:tc>
        <w:tc>
          <w:tcPr>
            <w:tcW w:w="761" w:type="dxa"/>
            <w:shd w:val="clear" w:color="auto" w:fill="auto"/>
          </w:tcPr>
          <w:p w14:paraId="407A01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0064F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BC281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04E23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D5140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48F23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C80D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5BEC4F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96575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89B671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kyunolide L</w:t>
            </w:r>
          </w:p>
        </w:tc>
        <w:tc>
          <w:tcPr>
            <w:tcW w:w="761" w:type="dxa"/>
            <w:shd w:val="clear" w:color="auto" w:fill="auto"/>
          </w:tcPr>
          <w:p w14:paraId="77A969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C5694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6E710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58A84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8904C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C522B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2E309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F3052A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13855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1BB4DB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kyunolide N</w:t>
            </w:r>
          </w:p>
        </w:tc>
        <w:tc>
          <w:tcPr>
            <w:tcW w:w="761" w:type="dxa"/>
            <w:shd w:val="clear" w:color="auto" w:fill="auto"/>
          </w:tcPr>
          <w:p w14:paraId="5C39EE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9AA815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5D39E4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DEB9B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62F41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BA500E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ED09A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344" w:type="dxa"/>
            <w:shd w:val="clear" w:color="auto" w:fill="auto"/>
            <w:vAlign w:val="center"/>
          </w:tcPr>
          <w:p w14:paraId="7459ACC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172674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F606CA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kyunone</w:t>
            </w:r>
          </w:p>
        </w:tc>
        <w:tc>
          <w:tcPr>
            <w:tcW w:w="761" w:type="dxa"/>
            <w:shd w:val="clear" w:color="auto" w:fill="auto"/>
          </w:tcPr>
          <w:p w14:paraId="7950C8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0CB80B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CFCE5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310537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AFFCF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10262B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 w14:paraId="30A5A1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434206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pubchem.ncbi.nlm.nih.gov/compound/5282184" \o "https://pubchem.ncbi.nlm.nih.gov/compound/5282184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282184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D8A43A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1494" \o "https://old.tcmsp-e.com/molecule.php?qn=1494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ndeno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987C74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</w:tcPr>
          <w:p w14:paraId="2270A1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</w:tcPr>
          <w:p w14:paraId="64B6BA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</w:tcPr>
          <w:p w14:paraId="482F81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</w:tcPr>
          <w:p w14:paraId="4BBD35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</w:tcPr>
          <w:p w14:paraId="711A74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E075F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E83CD2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pubchem.ncbi.nlm.nih.gov/compound/161748" \o "https://pubchem.ncbi.nlm.nih.gov/compound/161748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1748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6B10AA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2135" \o "https://old.tcmsp-e.com/molecule.php?qn=2135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yricano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03544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B17AC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98B2B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15C58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EA6AFF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06574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2125C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4E4F9D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pubchem.ncbi.nlm.nih.gov/compound/160179" \o "https://pubchem.ncbi.nlm.nih.gov/compound/160179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0179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C908B3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2140" \o "https://old.tcmsp-e.com/molecule.php?qn=2140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erlolyri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79462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95160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8CFFA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2EA2E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CD36C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0081A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7B29F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429D6D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pubchem.ncbi.nlm.nih.gov/compound/91726743" \o "https://pubchem.ncbi.nlm.nih.gov/compound/91726743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1726743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CD251E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2151" \o "https://old.tcmsp-e.com/molecule.php?qn=2151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kyuno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605B8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83597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90018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38F6FB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B1217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DFE16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45E08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6EC83F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pubchem.ncbi.nlm.nih.gov/compound/10873344" \o "https://pubchem.ncbi.nlm.nih.gov/compound/10873344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0873344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B4AC4B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2157" \o "https://old.tcmsp-e.com/molecule.php?qn=2157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wallichilid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E4C70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5155C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D0B56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BCB8D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2A94EF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418C8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C0408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69912E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045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79F43D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nole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EFE41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275D7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27A5D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041D77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  <w:vAlign w:val="top"/>
          </w:tcPr>
          <w:p w14:paraId="577BB9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F2EE1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809D6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75151B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8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D77DB7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etyl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1A6BE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88129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CA447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740AE4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  <w:vAlign w:val="top"/>
          </w:tcPr>
          <w:p w14:paraId="1A162F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C3B5A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1199D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C3A54F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00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E63E4C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yrist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47E97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43723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9830D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A65CE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  <w:vAlign w:val="top"/>
          </w:tcPr>
          <w:p w14:paraId="178C85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7C98E7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0E740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099359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2355A6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tear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507BB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425B7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49503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4FD604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  <w:vAlign w:val="top"/>
          </w:tcPr>
          <w:p w14:paraId="4B6149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65396F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C5851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EFB92F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8E2DE1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l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8F5C9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AF0C9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65424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6AA6DD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13040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5840C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456F5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44A540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35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F7FBE2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erber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058D1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A8EFA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BCDF1A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D5444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AA15B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6D9DE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C8E95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13E510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97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7274A6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rotop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421D7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97B79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F2DF9D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C6992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EB092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CEF9D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C658F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3FE43D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845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48F756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tephar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0F0D2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E863B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39780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CB93C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22B65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82D34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3F10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3C2158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3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8D75C7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icotin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86C12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09FBC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65172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6B3736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04D65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04AF0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47139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DD2CF2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26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1C9714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sparag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F73C1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A8EFA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C80EF0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6D06C1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5EA3EE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5D916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5A94E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FFD251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69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A90696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kimm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CF141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E8EC6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EFD54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0DC48C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10A5B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864FE3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38F4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CEFF19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14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6A8C61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ucifer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24CD60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DA461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CCA5F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8BE8C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8AA27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EBF9C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D32E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40F2B4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4563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DC2CAA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almitole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69C25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1880B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E9BE6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27E83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  <w:vAlign w:val="top"/>
          </w:tcPr>
          <w:p w14:paraId="16E99ED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87FF9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ACF87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375731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274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1D373C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-Hexadeceno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85DB9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EC518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31789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44B24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  <w:vAlign w:val="top"/>
          </w:tcPr>
          <w:p w14:paraId="00A3FE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6CE85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A80B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ECA5EB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6087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1635D5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similob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0CD8A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E8944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523EA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DDDFA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B5707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27108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295CA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D8ABD3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8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9F29E8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tech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31F2D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EC206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B9046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20F4F7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4B764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FC5F2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23C9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F2C72D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167270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754156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lubrin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BFC53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45582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E5A6B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53AD1F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C385C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5CEAA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88B4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FCA209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4175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D9AB10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12940" \o "https://old.tcmsp-e.com/molecule.php?qn=12940" </w:instrTex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piradine 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A3C67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E33D0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9E526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DBC33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B1DEC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9B404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9CE73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73162C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170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4F4187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12976" \o "https://old.tcmsp-e.com/molecule.php?qn=12976" </w:instrTex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umestro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88353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4C031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6DBDE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05518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D239B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2CBBD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0F6A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474E47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44302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C4C4AA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12992" \o "https://old.tcmsp-e.com/molecule.php?qn=12992" </w:instrTex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uritine 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3D569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C164D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CBBB7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7E04FA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dxa"/>
            <w:shd w:val="clear" w:color="auto" w:fill="auto"/>
            <w:vAlign w:val="top"/>
          </w:tcPr>
          <w:p w14:paraId="6D83812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9C283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03222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527283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047315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9EF69C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5360" \o "https://old.tcmsp-e.com/molecule.php?qn=5360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lkangun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F4571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D1612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464A1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5AC06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CE587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D8C4F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72F5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07F05B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91797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1721F3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627" \o "https://old.tcmsp-e.com/molecule.php?qn=627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tepholidi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96414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9185C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6B977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C4D68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6DFEC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66EE2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07CD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4B1A5E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053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6E5C98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8647" \o "https://old.tcmsp-e.com/molecule.php?qn=8647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upinamid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9E377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C30417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446D7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B6FB5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6D89C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7AB38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39909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EB12A9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316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27C23A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96" \o "https://old.tcmsp-e.com/molecule.php?qn=96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-)-catech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2526D8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6D8F5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C8C65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ED9A0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C96BC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00B23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EAA36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390791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9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2DA968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aur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36C78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72E6F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A5552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0D7F6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6D8D1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B8858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4EC8C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2D4AE7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7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D9C5FF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pryl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AB437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EDF27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C5ECE2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6E62D4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2A290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78AE7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33A3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F0B833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80080D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den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AC38A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93652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A4DC2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3276B8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5A9B7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83C39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18C71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3161B1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4758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35FBF9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Dehydroabietic Acid Methyl Ester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2DF8C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9EDF3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831B8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2DAB6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63122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0F466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85073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2D1F9F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36870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D28322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-Hydroxy-3-Epidehydrotumulos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BDEE8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D046A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BBFA4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451EA1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F17CA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8A349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43926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B08FAA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18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5A342B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ndecano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56E5E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F6B94F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1428C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4A968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B907E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B9B17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05DC3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26D33C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74300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464AB5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273" \o "https://old.tcmsp-e.com/molecule.php?qn=273" </w:instrTex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2R)-2-[(3S,5R,10S,13R,14R,16R,17R)-3,16-dihydroxy-4,4,10,13,14-pentamethyl-2,3,5,6,12,15,16,17-octahydro-1H-cyclopenta[a]phenanthren-17-yl]-6-methylhept-5-enoic aci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D1E20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C7287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2AC7A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487FCD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5BA54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1882F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2568F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3FCE25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18113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57AB13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279" \o "https://old.tcmsp-e.com/molecule.php?qn=279" </w:instrTex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erevistero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6F8B3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3708D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5E1D2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19A2AF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27C26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CF3F6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3F5C4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6ADB07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329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FF7621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296" \o "https://old.tcmsp-e.com/molecule.php?qn=296" </w:instrTex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ederagen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0C72C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02D09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8CA57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288E55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A64942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414A1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9BC1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362F6C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125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B564AF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sobavachalc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FF6CA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8ACBC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495A4A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93087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DC9F9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4A758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8EFC5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0690F3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807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2555B4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S)-5,7-Dihydroxy-2-Phenylchroman-4-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EC61B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D2908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B9409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573FC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729124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0B64A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7C66F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A9491B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48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475012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Lupiwighte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426D9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F99BE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CC30F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07F01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2E641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CEA68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494C2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7A8B99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690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B4FA5E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3,3'-Dimethylquercet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14133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BF92C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6788A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F57B3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4552E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C07BE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75F55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1D7FF7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680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FFFE91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E)-1-[2,4-Dihydroxy-3-(3-Methyl-2-Butenyl)Phenyl]-3-(4-Hydroxy-3-[3-Methyl-2-Butenyl)Phenyl]-2-Propen-1-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FB0AB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25695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6695D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3BC70F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57BB8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CE46C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517DD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6F28E9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037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6B68FA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7C4D9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5B126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9F32A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DA31F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B3E87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9F5603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C9CE5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042FF5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73303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925052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ormononetin-7-Glucosid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1F3A7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27140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4A1D6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A2DB4A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73130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28CF9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E5F43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00E875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47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0B912A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ncaonin A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72287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70032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A721B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32797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C1135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76779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76646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F4175A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47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DEE9A1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Gancaonin B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10D44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62105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5C654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78AC2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49CCD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A35B6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DD52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94EAC0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45095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42434F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ncaonin C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BAA72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AC72A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58B9C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F280F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5DBD2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57D7F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48841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C70E06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48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0B30CA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Gancaonin 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6A553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01E214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D106B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1FD99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B94FF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BBD0B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20A56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C1792D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077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6734BC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ncaonin 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12012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23B81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53D93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A3D47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00F79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CA427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59FA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A6AA0C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48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86138D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Gancaonin F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AF146B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8D707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7BEDC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62051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942E1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5FBB4D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53F65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771268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077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99EEE4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ncaonin I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F2E0E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F751CD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E7C06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FB3A1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39EF5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7F18B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45AE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658FA8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48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2C3209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ncaonin P-3'-Methylether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C5C87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051A9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7C965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62A95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F5E2D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CC3C7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B8BC3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53696C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166668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2D3ABA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Gancaonin X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57EE9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50657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214A6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761AA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3A81F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129AC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6F648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8AB2BE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047967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3E4A2A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Glabrolid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74F14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BF6C2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E0635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6046AD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9C991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A93E3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852FB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2EFF4A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078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CE647D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isoflavan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9C1A3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4E9DAA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B06CE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0B17C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0DB07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EC44F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4C56D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21B92E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75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EB4159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cycoumar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43A06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D3353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16FFB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E64CC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F65CC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59816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5DFF8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064D9B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078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FA873F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cyr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40A16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C4D97D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C3C40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E39BC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C4BF3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0E131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A8CD5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87D8BA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2008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E1869D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cyr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1B59B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84B67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EEC34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AA1E7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24B3C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5BEA6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2641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446676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11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B25F48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cyrrhetin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AE25B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1A630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98E34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605872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908BC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DE483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5A0E8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E514B5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31028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67A679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cyrrhet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9659E4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6D642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970CE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0EC11B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B9D6E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C5B1A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B11A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42DB55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76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FB632B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cyrrhisoflavan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C6FEA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820C0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E07FF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68FF8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E15ED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C881C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4852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AC9C06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76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40F584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cyrrhisoflav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AD5F8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183A2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78391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9F006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E07F9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E944A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E986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61220E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76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B3AA30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Glycyrrhiza-Flavonol A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F5227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11EF7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84E19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9CE9B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BCC31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5358E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DE75F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63B514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81859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EAD62E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urallin A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FAA99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184DE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F477C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B3898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BED88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BAB7A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3011A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A66FBB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539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3525DE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Glyuranolid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8E5A6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564D7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C1394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1FA68E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3A360B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D534E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316A1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246E97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77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F7FAC7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zaglabr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6C36E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21467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E9D85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71FA5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CBBDE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D161C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792DD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7D6E3C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4277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F3E5C7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Hispaglabridin A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18463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E2385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0111D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1CEE0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A6C53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2FAB7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222C4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447D24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22866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821CBB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ispaglabridin B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2E381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B490C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FD81E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873A3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C1C03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E9CEAD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42418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BD00DD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085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ECA907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3-Hydroxyglabr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702D9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555FA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A2A64A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5D53C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BDF16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2EB4C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E2CFC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12DFED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405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DFA6A3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soglycyr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272CB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74857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833FA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89E61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65CBF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E8375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25C6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43E8E7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858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C8C0A8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solicoflavon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4A77A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27302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33BFF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C6B5A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157AB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70FD3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FB283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523019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3827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2F01CE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Isoliquiritigen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A9836F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2C2FE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07D4D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3006A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51227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F879A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E47B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F4AB77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861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0B7225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soonon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BD15F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5D78E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661D2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D036B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BB622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A1E3D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65E3F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58E039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867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DBA13F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sotrifoli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D6CDB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6EC06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8BC41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B2104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37B0F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74589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1495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B66E66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175306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CDFF14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anzonol K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BDA12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23AA4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58F9FA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34C47C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03D4A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AB78D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548F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A55826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0373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E12B4B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cocoumar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8B077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850E3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7E0ED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71999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6F46A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0F765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89333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488B4F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900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265EF1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cofuranocoumar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D9211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66394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4EDF1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D835C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3C21F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C2B10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65F4E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3B2181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178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63957B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Licoisoflav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B4DB1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DBA99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F20D2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A12B4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72921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92653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067D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A454C5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11149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1B075F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coleaf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C722D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68BFC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C8C3A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78D62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E5D48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64190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01968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0454FB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285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01A194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copyranocoumar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2E0AF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D7EA8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935CF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54CF2F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5D5E3D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FD11C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C7FE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62770F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086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628B7F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coricid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85EF1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C10AB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FE2FC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9CB8B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61DE0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36345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9B6B7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AB69E4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901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3ED766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coric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4A204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320EC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3815D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7386C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DC063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908CA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6FBD8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E969DD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683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60EC6B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Licorisoflavan A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69390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788B4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A12ED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0DB494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0E010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46CCA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AE1C2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7E2DE7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482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27FF91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quiritigen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4DCEF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68984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C8639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6E5AA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FAB1A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23764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2ED9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71E781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943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EBE96A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'-Methoxyglabrid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EDE76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7AD59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5C9EF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1FFB3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A7A4B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6CA52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F11D1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CCD559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966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AFDEE0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4'-O-Methylglabrid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813B49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558B1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D2572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2C231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985AC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D0376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364A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42B10E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2011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565C5A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eouralen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0F82B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25F67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00328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AF411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EE529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B758DF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A72FE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155A99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6241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BBA23D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Phaseollinisoflava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7313A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80B4F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BCA0B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CDA3F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86579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16349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78A49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501438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320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711709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igmoidin B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A85B5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73AEA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BA020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56DBA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09E27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250FA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25AB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48A0EC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2184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0DAE9A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,6,7,8-Tetrahydro-2,4-Dimethylquinol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BE910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B2621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C5FD0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469ED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13B4B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A7540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AA6CA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621753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566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165EB5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5,6,7,8-Tetrahydro-4-Methylquinol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DA310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EF168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0084B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704B07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4B218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B4951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131E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DF2FBB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2205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528034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,4,4'-Trihydroxychalc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26AD0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349C1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58105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76246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31434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D6376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7801F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8C9F0F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249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1C7610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rale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9E1A1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4F8CA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8A4964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88B39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6B20C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8B72B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8A45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4A4AA4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512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021411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ralen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48A2E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BCBD4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1A86AD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4912C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C8718D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C49E2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6D7F9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8039F6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512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A21D56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ralen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26178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A36B5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F4697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53814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779AD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1F8FF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84E04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B86E5E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512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EB4375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ralenol-3-Methylether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2A10A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4CB73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B80E8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BBD0E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2E8FD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4ECD1F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DF07B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43139F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78389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7B2C58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Uralstilbe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87420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63D4E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69795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DC017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7C7904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D3E9E0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11EC2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B66D9A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88180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9B0D26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anzonol B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76612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A0636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7CA32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4FD1C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85CF4B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10340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FBC7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79C2B4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96547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B9E7A7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',7-Dihydroxy-4',6-Dimethoxyisoflav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29923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EA045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A9A6C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0D054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D9CDE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B1068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4D71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6360B9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425728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02AEE0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rythrinin C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83CC0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DB2C3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2F560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20445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70B1C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3A24D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A61FB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D6D61D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166668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CA9DE1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ncaonin Y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CB493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06C92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7B713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FD2EF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39C6A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624B2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0016D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3BFEDD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166668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052BE9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ncaonin Z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E90A6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6591D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26973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BA03D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E1D92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00C4D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8FA10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B139A2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36165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E6E351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icoric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0FE0E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1C0C2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1DFEE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58951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50A8C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13064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A8C58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C00DC4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886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542710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umataken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17900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CE30B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F64BEB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2D135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67BF0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549CB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37114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A63696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09937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15D8D5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coagrochalcone A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257EC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FC9BB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21C5D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7511F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BD2F2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441AC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36D1B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895106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3688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BA8E6A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Licoagroisoflav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A9799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EAD79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ACB65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E70D96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D3CAE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CF83E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EC3C5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B4ABE3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09041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D41B5B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Licoarylcoumar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76F70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2FC54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5E512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92650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71A5F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82D89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7897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29FA25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151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3C7922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ackia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4C0D5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9EA2D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A07F2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D2C09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9F377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C5212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F634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09CB6E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425753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84119B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Phase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1F434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E3ECE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00015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9AEA80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2C5EA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5EDE1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DBEDE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4A0050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48194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F44188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milicoisoflavone B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56719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32601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BA671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33D6C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704DA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EFA61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9FFF9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971DA2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76950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0B4684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Xambioona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16068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FDFC2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B76CD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E1D07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31FB9B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1BBA9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69D00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BBD0FD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48123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3F31AD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Licoisoflavone B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D6A5D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B8B1C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D4A95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80ECF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8E42A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6A3BA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4AFCA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C72405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632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BF6181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2565" \o "https://old.tcmsp-e.com/molecule.php?qn=2565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dicarp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3289D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2F9DF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0B813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8FD13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1B008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49B7D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7C918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65BB69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165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E6D911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354" \o "https://old.tcmsp-e.com/molecule.php?qn=354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sorhamnet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9BBF0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0CC6E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7373D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B52D9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A01A7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6285D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B72F5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E6D95B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1148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90C1D3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3896" \o "https://old.tcmsp-e.com/molecule.php?qn=3896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-Methoxy-2-methyl isoflavo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379F4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8E03F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2E317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A2A16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A9E27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31782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25AF4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3D733C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044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0A367D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17" \o "https://old.tcmsp-e.com/molecule.php?qn=417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lycos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14DE0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33FCF5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E0339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1BE7C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A0D7A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67E3B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E27CE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2B0AD0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086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C55B0D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22" \o "https://old.tcmsp-e.com/molecule.php?qn=422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aempfero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C70FD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15273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EDC3E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03EDB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766B04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B59E0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3B04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3C3C3E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3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6744F6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328" \o "https://old.tcmsp-e.com/molecule.php?qn=4328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aringen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9FCAC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EF71B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2EA14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20A27B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A9D11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8C24C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F00FA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E02E70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767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9210F6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05" \o "https://old.tcmsp-e.com/molecule.php?qn=4805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2S)-2-[4-hydroxy-3-(3-methylbut-2-enyl)phenyl]-8,8-dimethyl-2,3-dihydropyrano[2,3-f]chromen-4-o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0D415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97D83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C3174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3C167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FF567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A67EC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B4E0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3DBC89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29100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7123C4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06" \o "https://old.tcmsp-e.com/molecule.php?qn=4806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uchreno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BE920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3C66E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39718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D475C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7D0B2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CB548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4B99A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0FDB26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078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7201AF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08" \o "https://old.tcmsp-e.com/molecule.php?qn=4808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asperin 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0A78F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964E3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80ABE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4CC97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C1141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D7671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B019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B9A8BD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244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D4A779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10" \o "https://old.tcmsp-e.com/molecule.php?qn=4810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asperin F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DDDAD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AA253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A60B8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E2320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7D814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2C36BA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6780F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F4F3B3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085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E98543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11" \o "https://old.tcmsp-e.com/molecule.php?qn=4811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asperin 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C9A5DD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0F0DD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96CFC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8D3E8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FFA2B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81C8F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BE545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08F095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3711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4B53B6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24" \o "https://old.tcmsp-e.com/molecule.php?qn=4824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2S)-6-(2,4-dihydroxyphenyl)-2-(2-hydroxypropan-2-yl)-4-methoxy-2,3-dihydrofuro[3,2-g]chromen-7-o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01918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F5B72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C6DD7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50A24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7C0E2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DF8D7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F7DDD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A4E70A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161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120145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28" \o "https://old.tcmsp-e.com/molecule.php?qn=4828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epidotin 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A74C63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8B808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29CD9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14635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28BD70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50D81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9FF02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CBC169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4241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A84EE8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29" \o "https://old.tcmsp-e.com/molecule.php?qn=4829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epidotin 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CE13E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5E38F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28396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A19DE5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684CF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92408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A40AA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759A29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76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09E33D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35" \o "https://old.tcmsp-e.com/molecule.php?qn=4835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ypallichalco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A97EA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AEA78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BAC29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33937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7DCB2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17C86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A38BF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EC820F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899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902DBE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41" \o "https://old.tcmsp-e.com/molecule.php?qn=4841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cochalcone 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F6E37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A60BE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40420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E4E38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2F922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9E54E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3FCDA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2E5BF9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985608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453702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48" \o "https://old.tcmsp-e.com/molecule.php?qn=4848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cochalcone 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B9FBB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B40D1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4519C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AE379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92359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E431D3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6800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026C59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244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E3FA9A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85" \o "https://old.tcmsp-e.com/molecule.php?qn=4885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coisoflavano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F7F19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A76BC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C6311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67B87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50DE1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31CE5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C437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0418EE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33624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9DF326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91" \o "https://old.tcmsp-e.com/molecule.php?qn=4891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hinpterocarp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4DDE0D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89EC2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41C48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2AA16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45238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6ED37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0D0B4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A1C397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26780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16C012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898" \o "https://old.tcmsp-e.com/molecule.php?qn=4898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E)-3-[3,4-dihydroxy-5-(3-methylbut-2-enyl)phenyl]-1-(2,4-dihydroxyphenyl)prop-2-en-1-o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024FD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2BE09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947A3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7FDB5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2E7CA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A3979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8C2A3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677055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405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3E54BC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908" \o "https://old.tcmsp-e.com/molecule.php?qn=4908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abrid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E4183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A8E41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07057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8BFF7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3F5E4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C6DCF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6839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8F10B5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404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CA5128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910" \o "https://old.tcmsp-e.com/molecule.php?qn=4910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abran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D4423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CC220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4491B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54377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E24DC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21D22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9CED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A2EB9B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077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1830C2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911" \o "https://old.tcmsp-e.com/molecule.php?qn=4911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abre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3E803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9C92E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0F8FC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71762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4CB58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D03B6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75EF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6F8A3D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65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7561C3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912" \o "https://old.tcmsp-e.com/molecule.php?qn=4912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abro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6F612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59679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4FBC4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8DE60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B66C7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9A280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E651F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6EEE37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730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E91B44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915" \o "https://old.tcmsp-e.com/molecule.php?qn=4915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urycarpin 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EFCF3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56625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08C9F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21519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4D5D2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6F373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B8EE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3771F6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372466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65EFCB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924" \o "https://old.tcmsp-e.com/molecule.php?qn=4924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-)-Medicocarp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2A9DA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DCD71D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5AB7B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A4E584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598D4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62F32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76A52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0A8094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087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9F4270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959" \o "https://old.tcmsp-e.com/molecule.php?qn=4959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-Methoxyphaseollid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50563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42C4B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C3505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F2835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7E5A9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6EBD0A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07FC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22DCC1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22866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240B7F3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966" \o "https://old.tcmsp-e.com/molecule.php?qn=4966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'-Hydroxy-4'-O-Methylglabrid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AE1E4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DFC14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AD6E1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DDEA6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4DA5C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1F60C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012B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888CD3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899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6A4271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97" \o "https://old.tcmsp-e.com/molecule.php?qn=497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cochalcone 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9D8A4D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BE5F6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2EFA3F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5A305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2C94D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280F7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2C9DA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DD581B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166684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58EC07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988" \o "https://old.tcmsp-e.com/molecule.php?qn=4988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Kanzonol F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821F4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B5AD7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996B7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17C90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83A18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ECFF6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B84C7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36AAD3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01574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447BBF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990" \o "https://old.tcmsp-e.com/molecule.php?qn=4990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,2',4'-trihydroxy－5-methoxy-3－arylcoumar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93332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2D1D6D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0E7E7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2A89A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B2AC0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4ABD5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C9099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AC3007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6820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6C3210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991" \o "https://old.tcmsp-e.com/molecule.php?qn=4991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-Acetoxy-2-methylisoflavo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47796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973EB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06256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06EF0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4369C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ADC3B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3CC1E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D5FE48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250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F8D485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500" \o "https://old.tcmsp-e.com/molecule.php?qn=500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Vestito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F2285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73021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BC2A65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5A325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B4DC7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877E2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57FC2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C6A362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80780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062CE0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5000" \o "https://old.tcmsp-e.com/molecule.php?qn=5000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ncaonin 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BF0E62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16081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8EE87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42D59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55284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E0A16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95C39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E1BFAF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48194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FD854E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5001" \o "https://old.tcmsp-e.com/molecule.php?qn=5001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ncaonin 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617F23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310D2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4B2AD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A3B06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596FC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4DCBB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42E86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CB39E7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84059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7815E2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5003" \o "https://old.tcmsp-e.com/molecule.php?qn=5003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coagrocarp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607C1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8081F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7690E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70EB0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D0347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484A3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07C69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36EAD7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034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CB4BBD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98" \o "https://old.tcmsp-e.com/molecule.php?qn=98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quercet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0ECE8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FEF04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47CFE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0F8B4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D6CBC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21C67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DAC6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485130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2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DC61AF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umar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24A9D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E6347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156F8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2D2683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DB0B6A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67BB0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31CA7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F274EA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4453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F0125B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innam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5F1F6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9289E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57E41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6F4E094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2C62B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53CBF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9546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A06BB0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8B64F1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,4-Dihydroxybenzo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C3222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8B06C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704C9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2EA52E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EF178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850AB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26F76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D552C4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3751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5FCB9F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innamaldehyd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1315B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5A499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2837C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798D24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9AC3D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F10A1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8E23B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675ADD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pubchem.ncbi.nlm.nih.gov/compound/131752069" \o "https://pubchem.ncbi.nlm.nih.gov/compound/131752069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31752069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286EFF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nhydrocinnzeylan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4EE13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FE850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9A6824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14D0F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17593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AD513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13D7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863E3C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pubchem.ncbi.nlm.nih.gov/compound/73099741" \o "https://pubchem.ncbi.nlm.nih.gov/compound/73099741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73099741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70EBDD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nhydrocinnzeylan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9631C6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BFCF4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15D65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17317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1D401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33F9A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CCBDB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92C012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8169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C31741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'-Hydroxycinnamaldehyd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7895F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C1B93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991B2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504664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EECB5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67026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02AAE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FEC604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7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A6C306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lilot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F554C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A20D9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F4027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9DE74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F7C30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85327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0BCA1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B3BF98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4129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A5AC3C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-Methoxycinnamaldehyd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01391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25831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1EF2C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65455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FFFC5E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B27CA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448EE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50C775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pubchem.ncbi.nlm.nih.gov/compound/439533" \o "https://pubchem.ncbi.nlm.nih.gov/compound/439533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439533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190C87E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1736" \o "https://old.tcmsp-e.com/molecule.php?qn=1736" </w:instrTex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-)-taxifol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EDEAF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5F8DC3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96BC2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0CD77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2A65E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93398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9911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A68CDB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064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951BB6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92" \o "https://old.tcmsp-e.com/molecule.php?qn=492" </w:instrTex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+)-catech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9E61F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03573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28093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ED5BF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3EAA2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DDD28A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58BF3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1D8620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pubchem.ncbi.nlm.nih.gov/compound/182232" \o "https://pubchem.ncbi.nlm.nih.gov/compound/182232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2232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B0AEE2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73" \o "https://old.tcmsp-e.com/molecule.php?qn=73" </w:instrTex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nt-Epicatech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FA8F1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697AA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0A702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F4311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7542B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863F4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686CC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BB01D0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3953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BF3736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4576" \o "https://old.tcmsp-e.com/molecule.php?qn=4576" </w:instrTex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axifol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D6DB5B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16D6D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17E45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B4B30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89BD7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419EC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34C4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3A57EC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5151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2C199E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11169" \o "https://old.tcmsp-e.com/molecule.php?qn=11169" </w:instrTex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eroxyergostero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139CD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93F98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66C5E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608F4D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5D70EA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2E080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288B1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1C1ADD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1594250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4CEB21D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chaerinic acid lact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5BD0B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E3736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1D730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32204A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2D6BA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2C133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76D09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F77965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1646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5894066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cluraxanth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F605F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4FA50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BF3B3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50143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DCE35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DE1A5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0590F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9F1766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39260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23974F2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oradrenal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63DB1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70324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AC3A60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8F832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FF3FAA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B05A8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48705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E4257C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999736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1B7EE74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orarmepav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CD544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36E8E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6D83B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CCB8D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365879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EA744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89B7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C59380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4670067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77C0CED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vitamin c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8C59F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99553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C85B3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4F1054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F1984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7AE80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D8E6B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B6E9D2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30576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A4BEF7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phitol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7DA5C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788EF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5331E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78028B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CBC5F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CCCBB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4A4F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799CEC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269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B2F983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ysicam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667D3D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76CDF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71DC9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3BD72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3AEE3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48777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BB820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323641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701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B4312C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-Methylasimilob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AFB002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66B2B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1B0BB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3F87D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918E5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B9660F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0782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9E621B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333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257FDE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aver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CE201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9677DD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42419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3B1E5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A361B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E9CE9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F7E7F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1034B6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51570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48947F1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Jujubogen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FC9D1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31555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8360C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04384FD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670F2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6A1D4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B18C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FDF98D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085285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7C8C08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Juzir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88B52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1610F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E6766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BF360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AD440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7233C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F8E1A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ED6298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729078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5A69C5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anjoinen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2177A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09614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18B3E8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0FAB2E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1FFB0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E457B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BA35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A8E9C8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729076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2274AE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anjoinine B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105E3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2B26F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729BD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615EF0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3F391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C9203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F9FAA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C05AE3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456661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7A9F54B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anjoinine 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7E886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00EE7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9C8EB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582173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57F7B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EA04A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AA287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CF630B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729081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566A771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anjoinine F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03FE7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846A7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4A1D4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19FFAE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870CE2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8DB3F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78257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4F99FA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46027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3A3A37C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anjoinine G1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73FAB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E2482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2BC59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4BCE48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A5021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055A38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82DAE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80BB87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60487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602516A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1522" \o "https://old.tcmsp-e.com/molecule.php?qn=1522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S)-Coclauri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4A519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046EE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F88CC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13501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59980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CF315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BECB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474602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2063083</w:t>
            </w:r>
          </w:p>
        </w:tc>
        <w:tc>
          <w:tcPr>
            <w:tcW w:w="6410" w:type="dxa"/>
            <w:shd w:val="clear" w:color="auto" w:fill="auto"/>
            <w:vAlign w:val="center"/>
          </w:tcPr>
          <w:p w14:paraId="0AF2D4D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s://old.tcmsp-e.com/molecule.php?qn=1546" \o "https://old.tcmsp-e.com/molecule.php?qn=1546" </w:instrTex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zizyphusi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ACD7D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533E3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FB718B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A05E6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4D889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616D7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97D6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4A5A3D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693541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02D8208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,2,3,6,7-pentamethoxyxanth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94EFD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8331F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E5DE2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4A255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847E6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BD5AD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19CD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6E43E3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6765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5D4B4CE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,3-dihydroxy-4,5-dimethoxyxanth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2FD55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0912B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0F2A2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A826B8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9C603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3E56D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73735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844A9F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6837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248D3B0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,6-dihydroxy-3,5,7-trimethoxyxanth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73ED3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DD8FD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0C2D7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8984C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0EE72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58837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39A61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93A6BC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16766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2568C35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,6-Dihydroxy-3,7-dimethoxyxanth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FB246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A2A8F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AFA95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BE104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53516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67107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D551A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05DF11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267570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54C0363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,7-dimethoxyxanth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9A747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4E524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528C0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A872F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F3A71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341CE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30043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7CD118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701473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613BAFE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-carboethoxy-beta-carbol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832A60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8980F7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00489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BEDEE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0F106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020EC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F7C25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880B80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488808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06DDF90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-hydroxy-3,7-dimethoxyxanth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B8549B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8531D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0DEFD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9DE0B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EB729A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750A5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104DE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8C97E2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42290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3331F9A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-Peroxyferolid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532C77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044EB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F5D45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70B3B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B99F74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61FAB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6954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877751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35755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53668A4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,4,5-TRIMETHOXYCINNAM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72D1F3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1B80B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6C095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7E122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07EAD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D12FA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FD88F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371237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17531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36D4785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,4-dimethoxy cinnam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A97E8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7832C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1C97E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93382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3865C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4FE203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37615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76155C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8724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7B299ED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,6,7-Trimethoxycoumar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7BB44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83A9A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3245C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61063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7390C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E0AE8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0BC52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2CC289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1378875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180B414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-hydroxy-1,2,3,7-tetramethoxyxanth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A1375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6FAF5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F1EDB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916DE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24709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64B3C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E48E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A4C4D4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8657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0336679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ristolactam a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DFD6B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AD788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C1CFF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1EBA4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0F021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2B5F3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BA765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ACEAB7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43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040D6D3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enzo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15134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ADE83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78FB5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575FB1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1E32D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F06C00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26D2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6FAA64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375436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5B58DC1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eta-carboline-1-propionic acid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7A9BE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EEB2E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E0909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C8191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ACB89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ACBCF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A58E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1F1669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364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7D8F967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rvacr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1C8A0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E55D2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D0984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453FB1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0CCFE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F6B05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F90B1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8B9655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38011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4532839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itra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37A27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743CF2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B40E0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77A2BF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4E4498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A54BF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BC0BC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363FF5A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794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74237B1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itronella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713C3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42CB09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B46E3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380463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6DDD9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61D4C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66865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8997BA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460049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2E067C9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rdar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CB74D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8DF0E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5BB39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0D105B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5C5F8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34D95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09641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BF1960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1618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48DD408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eraldo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4B394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D07D8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0497A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B90AB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DDEB0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098C7D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3ECD67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29D088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1404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2009113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arma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18B55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B3392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1DDCC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6DB4E9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BEFEE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C948D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5148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80E651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0953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5779871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harm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27F923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B1558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2C8070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DED96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ACB35D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92971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75E1C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4CCBF6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194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665D613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aurinaldehyd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FA9A7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B7B80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63E3B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E08AA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6A3C38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56A9A1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12412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A2EF52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81167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1104045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eaf alcoh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304BD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1DB4E5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6E3399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5BFC37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05FB9AB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F9F4A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2D931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9F0056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549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6ED9653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nalo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34EEF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D05DE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57013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1E4EB1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58070C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196D6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2149F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65A1DC6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9168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1C52AAA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orcepharadione b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65597D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299A0F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AF36B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223210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7AA23B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78116F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7D3B0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5172B3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4961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792946E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orharma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74FAF5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68FBD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230477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19D42B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0346A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A2756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1DFF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50E870E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4696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2018C7A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orhyoscyam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E30D1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C2356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31AF40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0FD11E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0D77C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7CB942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69485D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47C7B0F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60179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6EA1686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erlolyr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3F96B6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0A520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7E0A9A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4AD2F7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DB536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DA287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BF76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14CCDD7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081016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52B6580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iperolactam a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1ECF56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530B78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5D247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54217E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298D4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602B20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417B08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216D909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3618202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5B7C3D97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-(2-carboxyethyl)-l-cysteine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4C0675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616A5C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424F19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75807C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2EA5A2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17DF986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F73C2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0DD8265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27830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309025C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enulin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0230AB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05DEB8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54BB27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07" w:type="dxa"/>
            <w:shd w:val="clear" w:color="auto" w:fill="auto"/>
            <w:vAlign w:val="top"/>
          </w:tcPr>
          <w:p w14:paraId="3539A7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3B60AF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330B6E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59686E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44" w:type="dxa"/>
            <w:shd w:val="clear" w:color="auto" w:fill="auto"/>
            <w:vAlign w:val="center"/>
          </w:tcPr>
          <w:p w14:paraId="7559570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989</w:t>
            </w:r>
          </w:p>
        </w:tc>
        <w:tc>
          <w:tcPr>
            <w:tcW w:w="6410" w:type="dxa"/>
            <w:shd w:val="clear" w:color="auto" w:fill="auto"/>
            <w:vAlign w:val="bottom"/>
          </w:tcPr>
          <w:p w14:paraId="2D323F9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hymol</w:t>
            </w:r>
          </w:p>
        </w:tc>
        <w:tc>
          <w:tcPr>
            <w:tcW w:w="761" w:type="dxa"/>
            <w:shd w:val="clear" w:color="auto" w:fill="auto"/>
            <w:vAlign w:val="top"/>
          </w:tcPr>
          <w:p w14:paraId="610541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475" w:type="dxa"/>
            <w:shd w:val="clear" w:color="auto" w:fill="auto"/>
            <w:vAlign w:val="top"/>
          </w:tcPr>
          <w:p w14:paraId="3FF2CA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17" w:type="dxa"/>
            <w:shd w:val="clear" w:color="auto" w:fill="auto"/>
            <w:vAlign w:val="top"/>
          </w:tcPr>
          <w:p w14:paraId="004E56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dxa"/>
            <w:shd w:val="clear" w:color="auto" w:fill="auto"/>
            <w:vAlign w:val="top"/>
          </w:tcPr>
          <w:p w14:paraId="3D7AC2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379" w:type="dxa"/>
            <w:shd w:val="clear" w:color="auto" w:fill="auto"/>
            <w:vAlign w:val="top"/>
          </w:tcPr>
          <w:p w14:paraId="1870CE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489" w:type="dxa"/>
            <w:gridSpan w:val="2"/>
            <w:shd w:val="clear" w:color="auto" w:fill="auto"/>
            <w:vAlign w:val="top"/>
          </w:tcPr>
          <w:p w14:paraId="28BE78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ACFAF47"/>
    <w:p w14:paraId="03174A26"/>
    <w:p w14:paraId="43EE218B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JlNThlY2EzOGQxZmMyZDNjM2M5MDcxMmY4MjUwMTQifQ=="/>
  </w:docVars>
  <w:rsids>
    <w:rsidRoot w:val="003B1845"/>
    <w:rsid w:val="000A04AE"/>
    <w:rsid w:val="003B1845"/>
    <w:rsid w:val="009071F6"/>
    <w:rsid w:val="00E508B2"/>
    <w:rsid w:val="2BFA0F0D"/>
    <w:rsid w:val="38E540F3"/>
    <w:rsid w:val="432D5ADB"/>
    <w:rsid w:val="4E9D0074"/>
    <w:rsid w:val="53673C74"/>
    <w:rsid w:val="59725458"/>
    <w:rsid w:val="5D251532"/>
    <w:rsid w:val="683C570A"/>
    <w:rsid w:val="721E646B"/>
    <w:rsid w:val="75FB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20"/>
    <w:unhideWhenUsed/>
    <w:qFormat/>
    <w:uiPriority w:val="9"/>
    <w:pPr>
      <w:keepNext/>
      <w:keepLines/>
      <w:spacing w:line="360" w:lineRule="auto"/>
      <w:outlineLvl w:val="2"/>
    </w:pPr>
    <w:rPr>
      <w:rFonts w:ascii="Times New Roman" w:hAnsi="Times New Roman" w:eastAsia="Times New Roman"/>
      <w:bCs/>
      <w:sz w:val="24"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4">
    <w:name w:val="xl63"/>
    <w:basedOn w:val="1"/>
    <w:qFormat/>
    <w:uiPriority w:val="0"/>
    <w:pPr>
      <w:widowControl/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xl64"/>
    <w:basedOn w:val="1"/>
    <w:qFormat/>
    <w:uiPriority w:val="0"/>
    <w:pPr>
      <w:widowControl/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xl65"/>
    <w:basedOn w:val="1"/>
    <w:qFormat/>
    <w:uiPriority w:val="0"/>
    <w:pPr>
      <w:widowControl/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17">
    <w:name w:val="xl66"/>
    <w:basedOn w:val="1"/>
    <w:qFormat/>
    <w:uiPriority w:val="0"/>
    <w:pPr>
      <w:widowControl/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18">
    <w:name w:val="xl68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9">
    <w:name w:val="xl69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20">
    <w:name w:val="标题 3 字符"/>
    <w:basedOn w:val="6"/>
    <w:link w:val="2"/>
    <w:qFormat/>
    <w:uiPriority w:val="9"/>
    <w:rPr>
      <w:rFonts w:ascii="Times New Roman" w:hAnsi="Times New Roman" w:eastAsia="Times New Roman"/>
      <w:bCs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27C502-F3D9-40F2-A331-A881ECDA69E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6</Pages>
  <Words>1662</Words>
  <Characters>6788</Characters>
  <Lines>54</Lines>
  <Paragraphs>15</Paragraphs>
  <TotalTime>0</TotalTime>
  <ScaleCrop>false</ScaleCrop>
  <LinksUpToDate>false</LinksUpToDate>
  <CharactersWithSpaces>702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5T00:40:00Z</dcterms:created>
  <dc:creator>p</dc:creator>
  <cp:lastModifiedBy>Hxy</cp:lastModifiedBy>
  <dcterms:modified xsi:type="dcterms:W3CDTF">2025-04-09T11:48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078BC95AC08400B98AE43DEE07FAC45</vt:lpwstr>
  </property>
  <property fmtid="{D5CDD505-2E9C-101B-9397-08002B2CF9AE}" pid="4" name="KSOTemplateDocerSaveRecord">
    <vt:lpwstr>eyJoZGlkIjoiYjJlNThlY2EzOGQxZmMyZDNjM2M5MDcxMmY4MjUwMTQiLCJ1c2VySWQiOiI1NDc5MTEyMDkifQ==</vt:lpwstr>
  </property>
</Properties>
</file>